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9E15A" w14:textId="77777777" w:rsidR="000E3ED8" w:rsidRPr="00DA672E" w:rsidRDefault="000E3ED8" w:rsidP="000E3ED8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8"/>
          <w:lang w:val="en-GB"/>
        </w:rPr>
      </w:pPr>
      <w:r w:rsidRPr="00DA672E">
        <w:rPr>
          <w:rFonts w:ascii="Times New Roman" w:hAnsi="Times New Roman" w:cs="Times New Roman"/>
          <w:b/>
          <w:sz w:val="32"/>
          <w:szCs w:val="28"/>
          <w:lang w:val="en-GB"/>
        </w:rPr>
        <w:t>Supplementary Material</w:t>
      </w:r>
    </w:p>
    <w:p w14:paraId="4216FAA9" w14:textId="77777777" w:rsidR="000E3ED8" w:rsidRPr="00DA672E" w:rsidRDefault="000E3ED8" w:rsidP="000E3ED8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069AEB62" w14:textId="64E45E5F" w:rsidR="00FD0C9F" w:rsidRPr="00DA672E" w:rsidRDefault="00616431" w:rsidP="000E3ED8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16431">
        <w:rPr>
          <w:rFonts w:ascii="Times New Roman" w:hAnsi="Times New Roman" w:cs="Times New Roman"/>
          <w:b/>
          <w:sz w:val="28"/>
          <w:szCs w:val="28"/>
          <w:lang w:val="en-GB"/>
        </w:rPr>
        <w:t>Ecology and Evolution</w:t>
      </w:r>
    </w:p>
    <w:p w14:paraId="0044B4BF" w14:textId="77777777" w:rsidR="00FD0C9F" w:rsidRPr="00DA672E" w:rsidRDefault="00FD0C9F" w:rsidP="000E3ED8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31051C09" w14:textId="46F7B835" w:rsidR="00616431" w:rsidRPr="00616431" w:rsidRDefault="00616431" w:rsidP="00616431">
      <w:pPr>
        <w:spacing w:after="360" w:line="360" w:lineRule="auto"/>
        <w:jc w:val="center"/>
        <w:rPr>
          <w:rFonts w:ascii="Times New Roman" w:hAnsi="Times New Roman" w:cs="Times New Roman"/>
          <w:sz w:val="28"/>
          <w:lang w:val="en-US"/>
        </w:rPr>
      </w:pPr>
      <w:proofErr w:type="spellStart"/>
      <w:r w:rsidRPr="00616431">
        <w:rPr>
          <w:rFonts w:ascii="Times New Roman" w:hAnsi="Times New Roman" w:cs="Times New Roman"/>
          <w:sz w:val="28"/>
          <w:lang w:val="en-US"/>
        </w:rPr>
        <w:t>PriMath</w:t>
      </w:r>
      <w:proofErr w:type="spellEnd"/>
      <w:r w:rsidRPr="00616431">
        <w:rPr>
          <w:rFonts w:ascii="Times New Roman" w:hAnsi="Times New Roman" w:cs="Times New Roman"/>
          <w:sz w:val="28"/>
          <w:lang w:val="en-US"/>
        </w:rPr>
        <w:t xml:space="preserve"> – the role of intrinsic factors in quantitative cognitive performance of highly social primates</w:t>
      </w:r>
    </w:p>
    <w:p w14:paraId="2C115C6A" w14:textId="77777777" w:rsidR="00616431" w:rsidRPr="00D63452" w:rsidRDefault="00616431" w:rsidP="006164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0E203F">
        <w:rPr>
          <w:rFonts w:ascii="Times New Roman" w:hAnsi="Times New Roman" w:cs="Times New Roman"/>
          <w:sz w:val="24"/>
          <w:szCs w:val="24"/>
          <w:lang w:val="en-US"/>
        </w:rPr>
        <w:t>Kata Anna Bán</w:t>
      </w:r>
      <w:r w:rsidRPr="000E20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*</w:t>
      </w:r>
      <w:r w:rsidRPr="000E203F">
        <w:rPr>
          <w:rFonts w:ascii="Times New Roman" w:hAnsi="Times New Roman" w:cs="Times New Roman"/>
          <w:sz w:val="24"/>
          <w:szCs w:val="24"/>
          <w:lang w:val="en-US"/>
        </w:rPr>
        <w:t>, Ádám Lőrincz</w:t>
      </w:r>
      <w:r w:rsidRPr="000E20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E203F">
        <w:rPr>
          <w:rFonts w:ascii="Times New Roman" w:hAnsi="Times New Roman" w:cs="Times New Roman"/>
          <w:sz w:val="24"/>
          <w:szCs w:val="24"/>
          <w:lang w:val="en-US"/>
        </w:rPr>
        <w:t>, Kata Frei</w:t>
      </w:r>
      <w:r w:rsidRPr="000E20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0E203F">
        <w:rPr>
          <w:rFonts w:ascii="Times New Roman" w:hAnsi="Times New Roman" w:cs="Times New Roman"/>
          <w:sz w:val="24"/>
          <w:szCs w:val="24"/>
          <w:lang w:val="en-US"/>
        </w:rPr>
        <w:t>, Fruzsina Cseh</w:t>
      </w:r>
      <w:r w:rsidRPr="000E20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E203F">
        <w:rPr>
          <w:rFonts w:ascii="Times New Roman" w:hAnsi="Times New Roman" w:cs="Times New Roman"/>
          <w:sz w:val="24"/>
          <w:szCs w:val="24"/>
          <w:lang w:val="en-US"/>
        </w:rPr>
        <w:t>, Fanni Pécsy</w:t>
      </w:r>
      <w:r w:rsidRPr="000E20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0E203F">
        <w:rPr>
          <w:rFonts w:ascii="Times New Roman" w:hAnsi="Times New Roman" w:cs="Times New Roman"/>
          <w:sz w:val="24"/>
          <w:szCs w:val="24"/>
          <w:lang w:val="en-US"/>
        </w:rPr>
        <w:t>, István Elek Maák</w:t>
      </w:r>
      <w:r w:rsidRPr="000E20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5</w:t>
      </w:r>
    </w:p>
    <w:p w14:paraId="31130B80" w14:textId="77777777" w:rsidR="00616431" w:rsidRDefault="00616431" w:rsidP="006164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Ecology, University of Szeged, Közép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s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52, 6726 Szeged, Hungary</w:t>
      </w:r>
    </w:p>
    <w:p w14:paraId="42AD01CB" w14:textId="77777777" w:rsidR="00616431" w:rsidRDefault="00616431" w:rsidP="006164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ctoral School of Biology, University of Szeged, Közép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s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52, 6726 Szeged, Hungary</w:t>
      </w:r>
    </w:p>
    <w:p w14:paraId="022AAFDA" w14:textId="77777777" w:rsidR="00616431" w:rsidRDefault="00616431" w:rsidP="006164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ctoral School of Environmental Sciences, University of Szeged, Rerrich Bél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é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6720 Szeged, Hungary</w:t>
      </w:r>
    </w:p>
    <w:p w14:paraId="3AA8EF46" w14:textId="77777777" w:rsidR="00616431" w:rsidRDefault="00616431" w:rsidP="006164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zeged Zoo, Cserep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47, 6725 Szeged, Hungary</w:t>
      </w:r>
    </w:p>
    <w:p w14:paraId="7DF0294B" w14:textId="77777777" w:rsidR="00616431" w:rsidRPr="000E203F" w:rsidRDefault="00616431" w:rsidP="006164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useum and Institute of Zoology, Polish Academy of Science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war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51/55, 01-818 Warsaw, Poland</w:t>
      </w:r>
    </w:p>
    <w:p w14:paraId="4BCB535D" w14:textId="0DC6296B" w:rsidR="00616431" w:rsidRDefault="00616431" w:rsidP="00616431">
      <w:pPr>
        <w:spacing w:after="0" w:line="360" w:lineRule="auto"/>
        <w:jc w:val="both"/>
      </w:pPr>
      <w:r w:rsidRPr="000E203F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  <w:r w:rsidRPr="0071651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8" w:history="1">
        <w:r w:rsidR="002F2395">
          <w:rPr>
            <w:rStyle w:val="Hiperhivatkozs"/>
            <w:rFonts w:ascii="Times New Roman" w:hAnsi="Times New Roman" w:cs="Times New Roman"/>
            <w:sz w:val="24"/>
            <w:szCs w:val="24"/>
          </w:rPr>
          <w:t>baankataa@gmail.com</w:t>
        </w:r>
      </w:hyperlink>
    </w:p>
    <w:p w14:paraId="1723E51B" w14:textId="3835E685" w:rsidR="00426FED" w:rsidRDefault="00426F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ED69DF" w14:textId="77777777" w:rsidR="00426FED" w:rsidRPr="00A269D6" w:rsidRDefault="00426FED" w:rsidP="00426FED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269D6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imulation-based power analysis</w:t>
      </w:r>
    </w:p>
    <w:p w14:paraId="6D0379A8" w14:textId="77777777" w:rsidR="00426FED" w:rsidRPr="00A269D6" w:rsidRDefault="00426FED" w:rsidP="00426FED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A269D6">
        <w:rPr>
          <w:rFonts w:ascii="Times New Roman" w:hAnsi="Times New Roman" w:cs="Times New Roman"/>
          <w:sz w:val="24"/>
          <w:szCs w:val="24"/>
          <w:u w:val="single"/>
          <w:lang w:val="en-GB"/>
        </w:rPr>
        <w:t>Method:</w:t>
      </w:r>
    </w:p>
    <w:p w14:paraId="395F2695" w14:textId="3ABB7FE4" w:rsidR="00426FED" w:rsidRDefault="00426FED" w:rsidP="00426FED">
      <w:pPr>
        <w:spacing w:line="276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69D6">
        <w:rPr>
          <w:rFonts w:ascii="Times New Roman" w:hAnsi="Times New Roman" w:cs="Times New Roman"/>
          <w:sz w:val="24"/>
          <w:szCs w:val="24"/>
          <w:lang w:val="en-GB"/>
        </w:rPr>
        <w:t xml:space="preserve">We generated hypothetical datasets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>using the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 xml:space="preserve"> observ</w:t>
      </w:r>
      <w:r>
        <w:rPr>
          <w:rFonts w:ascii="Times New Roman" w:hAnsi="Times New Roman" w:cs="Times New Roman"/>
          <w:sz w:val="24"/>
          <w:szCs w:val="24"/>
          <w:lang w:val="en-GB"/>
        </w:rPr>
        <w:t>ed effect size (i.e., the intercept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 estimate</w:t>
      </w:r>
      <w:r w:rsidR="005E09C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 from the intercep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only models on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probability scale)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the original study 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 xml:space="preserve">parameters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>i.e., 10 trial/individual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. Simulations were conducted for different sample sizes: 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 xml:space="preserve">14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>individuals (corresponding to our actual sample size)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and additionally 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>16, 20, and 25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 individuals to assess the effect of increased sample size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For each simulated dataset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 xml:space="preserve">fitted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the same 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>mixed-effects model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 used in the original analysis and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 xml:space="preserve"> estimate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269D6">
        <w:rPr>
          <w:rFonts w:ascii="Times New Roman" w:hAnsi="Times New Roman" w:cs="Times New Roman"/>
          <w:sz w:val="24"/>
          <w:szCs w:val="24"/>
          <w:lang w:val="en-GB"/>
        </w:rPr>
        <w:t xml:space="preserve"> the probability of detecting above-chance performa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We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performed </w:t>
      </w:r>
      <w:r>
        <w:rPr>
          <w:rFonts w:ascii="Times New Roman" w:hAnsi="Times New Roman" w:cs="Times New Roman"/>
          <w:sz w:val="24"/>
          <w:szCs w:val="24"/>
          <w:lang w:val="en-GB"/>
        </w:rPr>
        <w:t>1000 simulation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>p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ample size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ach combination (5×4000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simulation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total).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>Statistic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wer was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>estimated as the proportion</w:t>
      </w:r>
      <w:r w:rsidR="00A2243E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mulated models resulting a significant effect (i.e., above chance level performance) </w:t>
      </w:r>
      <w:r w:rsidR="00E563FD">
        <w:rPr>
          <w:rFonts w:ascii="Times New Roman" w:hAnsi="Times New Roman" w:cs="Times New Roman"/>
          <w:sz w:val="24"/>
          <w:szCs w:val="24"/>
          <w:lang w:val="en-GB"/>
        </w:rPr>
        <w:t xml:space="preserve">divided by </w:t>
      </w:r>
      <w:r>
        <w:rPr>
          <w:rFonts w:ascii="Times New Roman" w:hAnsi="Times New Roman" w:cs="Times New Roman"/>
          <w:sz w:val="24"/>
          <w:szCs w:val="24"/>
          <w:lang w:val="en-GB"/>
        </w:rPr>
        <w:t>1000</w:t>
      </w:r>
      <w:r w:rsidR="00A2243E">
        <w:rPr>
          <w:rFonts w:ascii="Times New Roman" w:hAnsi="Times New Roman" w:cs="Times New Roman"/>
          <w:sz w:val="24"/>
          <w:szCs w:val="24"/>
          <w:lang w:val="en-GB"/>
        </w:rPr>
        <w:t xml:space="preserve"> (i.e., total number of simulated models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257E20C" w14:textId="77777777" w:rsidR="00426FED" w:rsidRDefault="00426FED" w:rsidP="00426FED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BF1E65">
        <w:rPr>
          <w:rFonts w:ascii="Times New Roman" w:hAnsi="Times New Roman" w:cs="Times New Roman"/>
          <w:sz w:val="24"/>
          <w:szCs w:val="24"/>
          <w:u w:val="single"/>
          <w:lang w:val="en-GB"/>
        </w:rPr>
        <w:t>Results:</w:t>
      </w:r>
    </w:p>
    <w:p w14:paraId="50879783" w14:textId="1F7A54F0" w:rsidR="00426FED" w:rsidRPr="000000E5" w:rsidRDefault="00426FED" w:rsidP="00F05FAF">
      <w:pPr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00E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E563F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000E5">
        <w:rPr>
          <w:rFonts w:ascii="Times New Roman" w:hAnsi="Times New Roman" w:cs="Times New Roman"/>
          <w:sz w:val="24"/>
          <w:szCs w:val="24"/>
          <w:lang w:val="en-GB"/>
        </w:rPr>
        <w:t xml:space="preserve"> The estimated power for each combination with different number of individuals</w:t>
      </w:r>
      <w:r w:rsidR="003A1B9D">
        <w:rPr>
          <w:rFonts w:ascii="Times New Roman" w:hAnsi="Times New Roman" w:cs="Times New Roman"/>
          <w:sz w:val="24"/>
          <w:szCs w:val="24"/>
          <w:lang w:val="en-GB"/>
        </w:rPr>
        <w:t xml:space="preserve"> involved (14 – actual sample size; 16, 20 and 25 – increased, simulated sample sizes)</w:t>
      </w:r>
      <w:r w:rsidRPr="000000E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Rcsostblza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2721"/>
        <w:gridCol w:w="1984"/>
      </w:tblGrid>
      <w:tr w:rsidR="00426FED" w:rsidRPr="009A18F8" w14:paraId="5639ABB6" w14:textId="77777777" w:rsidTr="000000E5">
        <w:trPr>
          <w:jc w:val="center"/>
        </w:trPr>
        <w:tc>
          <w:tcPr>
            <w:tcW w:w="158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CCC5C6B" w14:textId="77777777" w:rsidR="00426FED" w:rsidRPr="009A18F8" w:rsidRDefault="00426FED" w:rsidP="000000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Combination</w:t>
            </w:r>
          </w:p>
        </w:tc>
        <w:tc>
          <w:tcPr>
            <w:tcW w:w="272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7028149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individual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626B6A5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wer estimate</w:t>
            </w:r>
          </w:p>
        </w:tc>
      </w:tr>
      <w:tr w:rsidR="00426FED" w:rsidRPr="009A18F8" w14:paraId="0011C618" w14:textId="77777777" w:rsidTr="000000E5">
        <w:trPr>
          <w:trHeight w:val="283"/>
          <w:jc w:val="center"/>
        </w:trPr>
        <w:tc>
          <w:tcPr>
            <w:tcW w:w="1587" w:type="dxa"/>
            <w:vMerge w:val="restart"/>
            <w:tcBorders>
              <w:top w:val="single" w:sz="12" w:space="0" w:color="auto"/>
            </w:tcBorders>
            <w:vAlign w:val="center"/>
          </w:tcPr>
          <w:p w14:paraId="7D7D41CD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. 2</w:t>
            </w:r>
          </w:p>
        </w:tc>
        <w:tc>
          <w:tcPr>
            <w:tcW w:w="2721" w:type="dxa"/>
            <w:tcBorders>
              <w:top w:val="single" w:sz="12" w:space="0" w:color="auto"/>
            </w:tcBorders>
            <w:vAlign w:val="center"/>
          </w:tcPr>
          <w:p w14:paraId="495249C3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4E49414" w14:textId="2EB2A51C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1</w:t>
            </w:r>
          </w:p>
        </w:tc>
      </w:tr>
      <w:tr w:rsidR="00426FED" w:rsidRPr="009A18F8" w14:paraId="301B6673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44E93FE4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vAlign w:val="center"/>
          </w:tcPr>
          <w:p w14:paraId="4344D802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4" w:type="dxa"/>
            <w:vAlign w:val="center"/>
          </w:tcPr>
          <w:p w14:paraId="431FA576" w14:textId="6D13638D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1</w:t>
            </w:r>
          </w:p>
        </w:tc>
      </w:tr>
      <w:tr w:rsidR="00426FED" w:rsidRPr="009A18F8" w14:paraId="566248A2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263627AA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vAlign w:val="center"/>
          </w:tcPr>
          <w:p w14:paraId="069C6F17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984" w:type="dxa"/>
            <w:vAlign w:val="center"/>
          </w:tcPr>
          <w:p w14:paraId="3A5E8006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5</w:t>
            </w:r>
          </w:p>
        </w:tc>
      </w:tr>
      <w:tr w:rsidR="00426FED" w:rsidRPr="009A18F8" w14:paraId="23AD5537" w14:textId="77777777" w:rsidTr="000000E5">
        <w:trPr>
          <w:trHeight w:val="283"/>
          <w:jc w:val="center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1389629E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1899133B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3836B04" w14:textId="56CA8D40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5</w:t>
            </w:r>
          </w:p>
        </w:tc>
      </w:tr>
      <w:tr w:rsidR="00426FED" w:rsidRPr="009A18F8" w14:paraId="76517A64" w14:textId="77777777" w:rsidTr="000000E5">
        <w:trPr>
          <w:trHeight w:val="283"/>
          <w:jc w:val="center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4BAAF3E0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. 4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785AAA7E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94BA6F9" w14:textId="54A2FCBA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26FED" w:rsidRPr="009A18F8" w14:paraId="65E27ADB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2ED149A9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vAlign w:val="center"/>
          </w:tcPr>
          <w:p w14:paraId="2E03B1A3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4" w:type="dxa"/>
            <w:vAlign w:val="center"/>
          </w:tcPr>
          <w:p w14:paraId="5EC27A80" w14:textId="7208F8B3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26FED" w:rsidRPr="009A18F8" w14:paraId="3B862F05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3C901527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vAlign w:val="center"/>
          </w:tcPr>
          <w:p w14:paraId="7E883ABA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984" w:type="dxa"/>
            <w:vAlign w:val="center"/>
          </w:tcPr>
          <w:p w14:paraId="4B41EF4D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26FED" w:rsidRPr="009A18F8" w14:paraId="499D4022" w14:textId="77777777" w:rsidTr="000000E5">
        <w:trPr>
          <w:trHeight w:val="283"/>
          <w:jc w:val="center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25C6A8B0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5142218E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10E3892" w14:textId="2D2ED4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26FED" w:rsidRPr="009A18F8" w14:paraId="7791B276" w14:textId="77777777" w:rsidTr="000000E5">
        <w:trPr>
          <w:trHeight w:val="283"/>
          <w:jc w:val="center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30B24560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vs. 4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421C325E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EC5065B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3</w:t>
            </w:r>
          </w:p>
        </w:tc>
      </w:tr>
      <w:tr w:rsidR="00426FED" w:rsidRPr="009A18F8" w14:paraId="457EC0A1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2B785E2B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vAlign w:val="center"/>
          </w:tcPr>
          <w:p w14:paraId="43C1507E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4" w:type="dxa"/>
            <w:vAlign w:val="center"/>
          </w:tcPr>
          <w:p w14:paraId="6A39C671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3</w:t>
            </w:r>
          </w:p>
        </w:tc>
      </w:tr>
      <w:tr w:rsidR="00426FED" w:rsidRPr="009A18F8" w14:paraId="648AB8CE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2AB0C9B0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vAlign w:val="center"/>
          </w:tcPr>
          <w:p w14:paraId="5B363FAD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984" w:type="dxa"/>
            <w:vAlign w:val="center"/>
          </w:tcPr>
          <w:p w14:paraId="4B35A86A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0</w:t>
            </w:r>
          </w:p>
        </w:tc>
      </w:tr>
      <w:tr w:rsidR="00426FED" w:rsidRPr="009A18F8" w14:paraId="1D7CDB89" w14:textId="77777777" w:rsidTr="000000E5">
        <w:trPr>
          <w:trHeight w:val="283"/>
          <w:jc w:val="center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38E0AFEC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1EC9B898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BBB5A1D" w14:textId="47AD0CFC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2</w:t>
            </w:r>
          </w:p>
        </w:tc>
      </w:tr>
      <w:tr w:rsidR="00426FED" w:rsidRPr="009A18F8" w14:paraId="210A1B89" w14:textId="77777777" w:rsidTr="000000E5">
        <w:trPr>
          <w:trHeight w:val="283"/>
          <w:jc w:val="center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59FED7CE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vs. 8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20A9ED27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1FBB98D" w14:textId="7D72FFB8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5</w:t>
            </w:r>
          </w:p>
        </w:tc>
      </w:tr>
      <w:tr w:rsidR="00426FED" w:rsidRPr="009A18F8" w14:paraId="24D578CF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1BCF0AEC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vAlign w:val="center"/>
          </w:tcPr>
          <w:p w14:paraId="70E2C364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4" w:type="dxa"/>
            <w:vAlign w:val="center"/>
          </w:tcPr>
          <w:p w14:paraId="466ED45B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9</w:t>
            </w:r>
          </w:p>
        </w:tc>
      </w:tr>
      <w:tr w:rsidR="00426FED" w:rsidRPr="009A18F8" w14:paraId="6D64389E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2C885732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vAlign w:val="center"/>
          </w:tcPr>
          <w:p w14:paraId="0585E346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984" w:type="dxa"/>
            <w:vAlign w:val="center"/>
          </w:tcPr>
          <w:p w14:paraId="7C6C9A31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3</w:t>
            </w:r>
          </w:p>
        </w:tc>
      </w:tr>
      <w:tr w:rsidR="00426FED" w:rsidRPr="009A18F8" w14:paraId="116AAD01" w14:textId="77777777" w:rsidTr="000000E5">
        <w:trPr>
          <w:trHeight w:val="283"/>
          <w:jc w:val="center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38DCF81D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10274DF9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EE71057" w14:textId="7F90B8AE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9</w:t>
            </w:r>
          </w:p>
        </w:tc>
      </w:tr>
      <w:tr w:rsidR="00426FED" w:rsidRPr="009A18F8" w14:paraId="63DB5308" w14:textId="77777777" w:rsidTr="000000E5">
        <w:trPr>
          <w:trHeight w:val="283"/>
          <w:jc w:val="center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447BB935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vs. 12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597D08C9" w14:textId="5E54CC5D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CC6DB64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2</w:t>
            </w:r>
          </w:p>
        </w:tc>
      </w:tr>
      <w:tr w:rsidR="00426FED" w:rsidRPr="009A18F8" w14:paraId="6AFD7C60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700D5396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4A4CA118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vAlign w:val="center"/>
          </w:tcPr>
          <w:p w14:paraId="78CCFC71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426FED" w:rsidRPr="009A18F8" w14:paraId="6EC8BE98" w14:textId="77777777" w:rsidTr="000000E5">
        <w:trPr>
          <w:trHeight w:val="283"/>
          <w:jc w:val="center"/>
        </w:trPr>
        <w:tc>
          <w:tcPr>
            <w:tcW w:w="1587" w:type="dxa"/>
            <w:vMerge/>
            <w:vAlign w:val="center"/>
          </w:tcPr>
          <w:p w14:paraId="19995C7F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2B7E4416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vAlign w:val="center"/>
          </w:tcPr>
          <w:p w14:paraId="2606D291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426FED" w:rsidRPr="009A18F8" w14:paraId="4EB2B145" w14:textId="77777777" w:rsidTr="000000E5">
        <w:trPr>
          <w:trHeight w:val="283"/>
          <w:jc w:val="center"/>
        </w:trPr>
        <w:tc>
          <w:tcPr>
            <w:tcW w:w="1587" w:type="dxa"/>
            <w:vMerge/>
            <w:tcBorders>
              <w:bottom w:val="single" w:sz="18" w:space="0" w:color="auto"/>
            </w:tcBorders>
            <w:vAlign w:val="center"/>
          </w:tcPr>
          <w:p w14:paraId="2644B6B8" w14:textId="77777777" w:rsidR="00426FED" w:rsidRPr="009A18F8" w:rsidRDefault="00426FED" w:rsidP="000000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bottom w:val="single" w:sz="18" w:space="0" w:color="auto"/>
            </w:tcBorders>
            <w:vAlign w:val="center"/>
          </w:tcPr>
          <w:p w14:paraId="35228118" w14:textId="16B21238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07BF3DCE" w14:textId="77777777" w:rsidR="00426FED" w:rsidRPr="009A18F8" w:rsidRDefault="00426FED" w:rsidP="00000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8F8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</w:tbl>
    <w:p w14:paraId="54F98979" w14:textId="77777777" w:rsidR="00426FED" w:rsidRDefault="00426FED" w:rsidP="00426FED">
      <w:pPr>
        <w:spacing w:line="276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6BAF90" w14:textId="4DC1D580" w:rsidR="00426FED" w:rsidRDefault="00426FED" w:rsidP="00426FED">
      <w:pPr>
        <w:spacing w:line="276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00E5"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lastRenderedPageBreak/>
        <w:drawing>
          <wp:anchor distT="0" distB="0" distL="114300" distR="114300" simplePos="0" relativeHeight="251660288" behindDoc="0" locked="0" layoutInCell="1" allowOverlap="1" wp14:anchorId="353B18AE" wp14:editId="7B5338B9">
            <wp:simplePos x="0" y="0"/>
            <wp:positionH relativeFrom="margin">
              <wp:align>center</wp:align>
            </wp:positionH>
            <wp:positionV relativeFrom="paragraph">
              <wp:posOffset>128905</wp:posOffset>
            </wp:positionV>
            <wp:extent cx="5040000" cy="3779508"/>
            <wp:effectExtent l="0" t="0" r="8255" b="0"/>
            <wp:wrapTopAndBottom/>
            <wp:docPr id="124326134" name="Kép 1" descr="A képen szöveg, képernyőkép, sor, Diagram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26134" name="Kép 1" descr="A képen szöveg, képernyőkép, sor, Diagram látható&#10;&#10;Előfordulhat, hogy az AI által létrehozott tartalom helytelen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79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000E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E563F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hange of the estimated power with increasing sample size (i.e., number of individuals)</w:t>
      </w:r>
      <w:r w:rsidRPr="006A0F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 each combination.</w:t>
      </w:r>
    </w:p>
    <w:p w14:paraId="276BA760" w14:textId="427F993A" w:rsidR="00426FED" w:rsidRDefault="00426FE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249FF62" w14:textId="0DBA0ABC" w:rsidR="000E3ED8" w:rsidRPr="00DA672E" w:rsidRDefault="000E3ED8" w:rsidP="00616431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A672E"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 w:rsidR="00426FED">
        <w:rPr>
          <w:rFonts w:ascii="Times New Roman" w:hAnsi="Times New Roman" w:cs="Times New Roman"/>
          <w:b/>
          <w:sz w:val="24"/>
          <w:lang w:val="en-GB"/>
        </w:rPr>
        <w:t>2</w:t>
      </w:r>
      <w:r w:rsidR="00E563FD">
        <w:rPr>
          <w:rFonts w:ascii="Times New Roman" w:hAnsi="Times New Roman" w:cs="Times New Roman"/>
          <w:b/>
          <w:sz w:val="24"/>
          <w:lang w:val="en-GB"/>
        </w:rPr>
        <w:t>.</w:t>
      </w:r>
      <w:r w:rsidRPr="00DA672E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3533D" w:rsidRPr="00DA672E">
        <w:rPr>
          <w:rFonts w:ascii="Times New Roman" w:hAnsi="Times New Roman" w:cs="Times New Roman"/>
          <w:sz w:val="24"/>
          <w:lang w:val="en-GB"/>
        </w:rPr>
        <w:t xml:space="preserve">Post-hoc pairwise comparison among the five quantity combinations regarding </w:t>
      </w:r>
      <w:r w:rsidR="00E22516" w:rsidRPr="00DA672E">
        <w:rPr>
          <w:rFonts w:ascii="Times New Roman" w:hAnsi="Times New Roman" w:cs="Times New Roman"/>
          <w:sz w:val="24"/>
          <w:lang w:val="en-GB"/>
        </w:rPr>
        <w:t>discrimination accuracy</w:t>
      </w:r>
      <w:r w:rsidR="00C253D4" w:rsidRPr="00DA672E">
        <w:rPr>
          <w:rFonts w:ascii="Times New Roman" w:hAnsi="Times New Roman" w:cs="Times New Roman"/>
          <w:sz w:val="24"/>
          <w:lang w:val="en-GB"/>
        </w:rPr>
        <w:t>.</w:t>
      </w:r>
      <w:r w:rsidR="00575989">
        <w:rPr>
          <w:rFonts w:ascii="Times New Roman" w:hAnsi="Times New Roman" w:cs="Times New Roman"/>
          <w:sz w:val="24"/>
          <w:lang w:val="en-GB"/>
        </w:rPr>
        <w:t xml:space="preserve"> Significant difference</w:t>
      </w:r>
      <w:r w:rsidR="00F05FAF">
        <w:rPr>
          <w:rFonts w:ascii="Times New Roman" w:hAnsi="Times New Roman" w:cs="Times New Roman"/>
          <w:sz w:val="24"/>
          <w:lang w:val="en-GB"/>
        </w:rPr>
        <w:t>s</w:t>
      </w:r>
      <w:r w:rsidR="00575989">
        <w:rPr>
          <w:rFonts w:ascii="Times New Roman" w:hAnsi="Times New Roman" w:cs="Times New Roman"/>
          <w:sz w:val="24"/>
          <w:lang w:val="en-GB"/>
        </w:rPr>
        <w:t xml:space="preserve"> (</w:t>
      </w:r>
      <w:r w:rsidR="0057598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="00575989">
        <w:rPr>
          <w:rFonts w:ascii="Times New Roman" w:hAnsi="Times New Roman" w:cs="Times New Roman"/>
          <w:sz w:val="24"/>
          <w:lang w:val="en-GB"/>
        </w:rPr>
        <w:t xml:space="preserve">&lt;0.05) </w:t>
      </w:r>
      <w:r w:rsidR="008926F8">
        <w:rPr>
          <w:rFonts w:ascii="Times New Roman" w:hAnsi="Times New Roman" w:cs="Times New Roman"/>
          <w:sz w:val="24"/>
          <w:lang w:val="en-GB"/>
        </w:rPr>
        <w:t xml:space="preserve">between combinations </w:t>
      </w:r>
      <w:r w:rsidR="00AF6F27">
        <w:rPr>
          <w:rFonts w:ascii="Times New Roman" w:hAnsi="Times New Roman" w:cs="Times New Roman"/>
          <w:sz w:val="24"/>
          <w:lang w:val="en-GB"/>
        </w:rPr>
        <w:t>are</w:t>
      </w:r>
      <w:r w:rsidR="00291262">
        <w:rPr>
          <w:rFonts w:ascii="Times New Roman" w:hAnsi="Times New Roman" w:cs="Times New Roman"/>
          <w:sz w:val="24"/>
          <w:lang w:val="en-GB"/>
        </w:rPr>
        <w:t xml:space="preserve"> </w:t>
      </w:r>
      <w:r w:rsidR="00575989">
        <w:rPr>
          <w:rFonts w:ascii="Times New Roman" w:hAnsi="Times New Roman" w:cs="Times New Roman"/>
          <w:sz w:val="24"/>
          <w:lang w:val="en-GB"/>
        </w:rPr>
        <w:t>indicated with bold face.</w:t>
      </w:r>
    </w:p>
    <w:tbl>
      <w:tblPr>
        <w:tblStyle w:val="Rcsostblza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417"/>
        <w:gridCol w:w="1417"/>
      </w:tblGrid>
      <w:tr w:rsidR="00575989" w:rsidRPr="00DA672E" w14:paraId="6F70754E" w14:textId="77777777" w:rsidTr="00B6055E">
        <w:trPr>
          <w:trHeight w:val="425"/>
          <w:jc w:val="center"/>
        </w:trPr>
        <w:tc>
          <w:tcPr>
            <w:tcW w:w="20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007E36" w14:textId="5587DFCB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iso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F6A541" w14:textId="7E2E6C8E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2E549A" w14:textId="2EFC99CB" w:rsidR="00DA672E" w:rsidRPr="00D95C8A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575989" w:rsidRPr="00DA672E" w14:paraId="083CDD7C" w14:textId="77777777" w:rsidTr="00B6055E">
        <w:trPr>
          <w:trHeight w:val="425"/>
          <w:jc w:val="center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5812BC13" w14:textId="10DA7B74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. 2 - 1 vs. 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692AE0" w14:textId="7E519672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08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C61C69" w14:textId="1B05841C" w:rsidR="00DA672E" w:rsidRPr="00575989" w:rsidRDefault="00DA672E" w:rsidP="00D95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59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</w:t>
            </w:r>
            <w:r w:rsidR="00A444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</w:tr>
      <w:tr w:rsidR="00B6055E" w:rsidRPr="00DA672E" w14:paraId="2A0FD1DB" w14:textId="77777777" w:rsidTr="00B6055E">
        <w:trPr>
          <w:trHeight w:val="425"/>
          <w:jc w:val="center"/>
        </w:trPr>
        <w:tc>
          <w:tcPr>
            <w:tcW w:w="2041" w:type="dxa"/>
            <w:vAlign w:val="center"/>
          </w:tcPr>
          <w:p w14:paraId="66B5B59B" w14:textId="73A236D1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. 2 - 3 vs. 4</w:t>
            </w:r>
          </w:p>
        </w:tc>
        <w:tc>
          <w:tcPr>
            <w:tcW w:w="1417" w:type="dxa"/>
            <w:vAlign w:val="center"/>
          </w:tcPr>
          <w:p w14:paraId="3D3B3179" w14:textId="3DA9E0D7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14:paraId="6404DFEF" w14:textId="0C287838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5</w:t>
            </w:r>
          </w:p>
        </w:tc>
      </w:tr>
      <w:tr w:rsidR="00B6055E" w:rsidRPr="00DA672E" w14:paraId="41B6D3B6" w14:textId="77777777" w:rsidTr="00B6055E">
        <w:trPr>
          <w:trHeight w:val="425"/>
          <w:jc w:val="center"/>
        </w:trPr>
        <w:tc>
          <w:tcPr>
            <w:tcW w:w="2041" w:type="dxa"/>
            <w:vAlign w:val="center"/>
          </w:tcPr>
          <w:p w14:paraId="620A328A" w14:textId="311DDB86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. 2 - 6 vs. 8</w:t>
            </w:r>
          </w:p>
        </w:tc>
        <w:tc>
          <w:tcPr>
            <w:tcW w:w="1417" w:type="dxa"/>
            <w:vAlign w:val="center"/>
          </w:tcPr>
          <w:p w14:paraId="14CA5D24" w14:textId="39237A90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  <w:vAlign w:val="center"/>
          </w:tcPr>
          <w:p w14:paraId="3C41C1DB" w14:textId="2121B3B7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5</w:t>
            </w:r>
          </w:p>
        </w:tc>
      </w:tr>
      <w:tr w:rsidR="00B6055E" w:rsidRPr="00DA672E" w14:paraId="09CDFCC5" w14:textId="77777777" w:rsidTr="00B6055E">
        <w:trPr>
          <w:trHeight w:val="425"/>
          <w:jc w:val="center"/>
        </w:trPr>
        <w:tc>
          <w:tcPr>
            <w:tcW w:w="2041" w:type="dxa"/>
            <w:vAlign w:val="center"/>
          </w:tcPr>
          <w:p w14:paraId="6DEDA873" w14:textId="617B7739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. 2 - 6 vs. 12</w:t>
            </w:r>
          </w:p>
        </w:tc>
        <w:tc>
          <w:tcPr>
            <w:tcW w:w="1417" w:type="dxa"/>
            <w:vAlign w:val="center"/>
          </w:tcPr>
          <w:p w14:paraId="64A54C58" w14:textId="24F83F4F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14:paraId="51642436" w14:textId="62A18CA5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6</w:t>
            </w:r>
          </w:p>
        </w:tc>
      </w:tr>
      <w:tr w:rsidR="00B6055E" w:rsidRPr="00DA672E" w14:paraId="65F73F69" w14:textId="77777777" w:rsidTr="00B6055E">
        <w:trPr>
          <w:trHeight w:val="425"/>
          <w:jc w:val="center"/>
        </w:trPr>
        <w:tc>
          <w:tcPr>
            <w:tcW w:w="2041" w:type="dxa"/>
            <w:vAlign w:val="center"/>
          </w:tcPr>
          <w:p w14:paraId="06013B6D" w14:textId="5899B3DA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. 4 - 3 vs. 4</w:t>
            </w:r>
          </w:p>
        </w:tc>
        <w:tc>
          <w:tcPr>
            <w:tcW w:w="1417" w:type="dxa"/>
            <w:vAlign w:val="center"/>
          </w:tcPr>
          <w:p w14:paraId="57EAA3A4" w14:textId="6A9D72B3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7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  <w:vAlign w:val="center"/>
          </w:tcPr>
          <w:p w14:paraId="7851675C" w14:textId="7AA8535D" w:rsidR="00DA672E" w:rsidRPr="00575989" w:rsidRDefault="00DA672E" w:rsidP="00D95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59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B6055E" w:rsidRPr="00DA672E" w14:paraId="77181AA8" w14:textId="77777777" w:rsidTr="00B6055E">
        <w:trPr>
          <w:trHeight w:val="425"/>
          <w:jc w:val="center"/>
        </w:trPr>
        <w:tc>
          <w:tcPr>
            <w:tcW w:w="2041" w:type="dxa"/>
            <w:vAlign w:val="center"/>
          </w:tcPr>
          <w:p w14:paraId="51C56EA0" w14:textId="1B958C7D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. 4 - 6 vs. 8</w:t>
            </w:r>
          </w:p>
        </w:tc>
        <w:tc>
          <w:tcPr>
            <w:tcW w:w="1417" w:type="dxa"/>
            <w:vAlign w:val="center"/>
          </w:tcPr>
          <w:p w14:paraId="68387E14" w14:textId="35463849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2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14:paraId="1E31C9D1" w14:textId="022F119F" w:rsidR="00DA672E" w:rsidRPr="00575989" w:rsidRDefault="00DA672E" w:rsidP="00D95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59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B6055E" w:rsidRPr="00DA672E" w14:paraId="3DF02DF5" w14:textId="77777777" w:rsidTr="00B6055E">
        <w:trPr>
          <w:trHeight w:val="425"/>
          <w:jc w:val="center"/>
        </w:trPr>
        <w:tc>
          <w:tcPr>
            <w:tcW w:w="2041" w:type="dxa"/>
            <w:vAlign w:val="center"/>
          </w:tcPr>
          <w:p w14:paraId="20CC8AD1" w14:textId="533B462A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. 4 - 6 vs. 12</w:t>
            </w:r>
          </w:p>
        </w:tc>
        <w:tc>
          <w:tcPr>
            <w:tcW w:w="1417" w:type="dxa"/>
            <w:vAlign w:val="center"/>
          </w:tcPr>
          <w:p w14:paraId="7B8BF04A" w14:textId="61EA1AA4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417" w:type="dxa"/>
            <w:vAlign w:val="center"/>
          </w:tcPr>
          <w:p w14:paraId="61F638DC" w14:textId="3AD36163" w:rsidR="00DA672E" w:rsidRPr="00575989" w:rsidRDefault="00DA672E" w:rsidP="00D95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59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3</w:t>
            </w:r>
          </w:p>
        </w:tc>
      </w:tr>
      <w:tr w:rsidR="00B6055E" w:rsidRPr="00DA672E" w14:paraId="78128872" w14:textId="77777777" w:rsidTr="00B6055E">
        <w:trPr>
          <w:trHeight w:val="425"/>
          <w:jc w:val="center"/>
        </w:trPr>
        <w:tc>
          <w:tcPr>
            <w:tcW w:w="2041" w:type="dxa"/>
            <w:vAlign w:val="center"/>
          </w:tcPr>
          <w:p w14:paraId="49D00E06" w14:textId="23FFA049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vs. 4 - 6 vs. 8</w:t>
            </w:r>
          </w:p>
        </w:tc>
        <w:tc>
          <w:tcPr>
            <w:tcW w:w="1417" w:type="dxa"/>
            <w:vAlign w:val="center"/>
          </w:tcPr>
          <w:p w14:paraId="55C0257F" w14:textId="6D0CE269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4DB6C78F" w14:textId="23ACEE57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</w:tr>
      <w:tr w:rsidR="00B6055E" w:rsidRPr="00DA672E" w14:paraId="5A9CB827" w14:textId="77777777" w:rsidTr="00B6055E">
        <w:trPr>
          <w:trHeight w:val="425"/>
          <w:jc w:val="center"/>
        </w:trPr>
        <w:tc>
          <w:tcPr>
            <w:tcW w:w="2041" w:type="dxa"/>
            <w:vAlign w:val="center"/>
          </w:tcPr>
          <w:p w14:paraId="62E1C3A5" w14:textId="6328C6C6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vs. 4 - 6 vs. 12</w:t>
            </w:r>
          </w:p>
        </w:tc>
        <w:tc>
          <w:tcPr>
            <w:tcW w:w="1417" w:type="dxa"/>
            <w:vAlign w:val="center"/>
          </w:tcPr>
          <w:p w14:paraId="2316C298" w14:textId="2256D85F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0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  <w:vAlign w:val="center"/>
          </w:tcPr>
          <w:p w14:paraId="0A1B7679" w14:textId="44CBE095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4</w:t>
            </w:r>
          </w:p>
        </w:tc>
      </w:tr>
      <w:tr w:rsidR="00B6055E" w:rsidRPr="00DA672E" w14:paraId="50AE02ED" w14:textId="77777777" w:rsidTr="00B6055E">
        <w:trPr>
          <w:trHeight w:val="425"/>
          <w:jc w:val="center"/>
        </w:trPr>
        <w:tc>
          <w:tcPr>
            <w:tcW w:w="2041" w:type="dxa"/>
            <w:tcBorders>
              <w:bottom w:val="single" w:sz="18" w:space="0" w:color="auto"/>
            </w:tcBorders>
            <w:vAlign w:val="center"/>
          </w:tcPr>
          <w:p w14:paraId="1D8A9672" w14:textId="53E578FF" w:rsidR="00DA672E" w:rsidRPr="00DA672E" w:rsidRDefault="00DA672E" w:rsidP="00D95C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vs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DA67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6 vs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1B19097E" w14:textId="78B782A9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A44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68BA5DD1" w14:textId="5D70E102" w:rsidR="00DA672E" w:rsidRPr="00DA672E" w:rsidRDefault="00DA672E" w:rsidP="00D95C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1</w:t>
            </w:r>
          </w:p>
        </w:tc>
      </w:tr>
    </w:tbl>
    <w:p w14:paraId="604E576A" w14:textId="77777777" w:rsidR="00426FED" w:rsidRDefault="00426FE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AC2BAE3" w14:textId="4B71C85A" w:rsidR="00D85953" w:rsidRPr="00DA672E" w:rsidRDefault="00D85953" w:rsidP="00D8595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2923C4"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 w:rsidR="00426FED">
        <w:rPr>
          <w:rFonts w:ascii="Times New Roman" w:hAnsi="Times New Roman" w:cs="Times New Roman"/>
          <w:b/>
          <w:sz w:val="24"/>
          <w:lang w:val="en-GB"/>
        </w:rPr>
        <w:t>3</w:t>
      </w:r>
      <w:r w:rsidR="00E563FD">
        <w:rPr>
          <w:rFonts w:ascii="Times New Roman" w:hAnsi="Times New Roman" w:cs="Times New Roman"/>
          <w:b/>
          <w:sz w:val="24"/>
          <w:lang w:val="en-GB"/>
        </w:rPr>
        <w:t>.</w:t>
      </w:r>
      <w:r w:rsidRPr="002923C4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84117B">
        <w:rPr>
          <w:rFonts w:ascii="Times New Roman" w:hAnsi="Times New Roman" w:cs="Times New Roman"/>
          <w:sz w:val="24"/>
          <w:lang w:val="en-GB"/>
        </w:rPr>
        <w:t xml:space="preserve">Median response time </w:t>
      </w:r>
      <w:r w:rsidR="004D79B0">
        <w:rPr>
          <w:rFonts w:ascii="Times New Roman" w:hAnsi="Times New Roman" w:cs="Times New Roman"/>
          <w:sz w:val="24"/>
          <w:lang w:val="en-GB"/>
        </w:rPr>
        <w:t>(s) of individuals for correct (+) and incorrect (–) choices across</w:t>
      </w:r>
      <w:r w:rsidR="0084117B">
        <w:rPr>
          <w:rFonts w:ascii="Times New Roman" w:hAnsi="Times New Roman" w:cs="Times New Roman"/>
          <w:sz w:val="24"/>
          <w:lang w:val="en-GB"/>
        </w:rPr>
        <w:t xml:space="preserve"> combinations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7A49A4">
        <w:rPr>
          <w:rFonts w:ascii="Times New Roman" w:hAnsi="Times New Roman" w:cs="Times New Roman"/>
          <w:sz w:val="24"/>
          <w:lang w:val="en-GB"/>
        </w:rPr>
        <w:t>Individuals who did not complete 10 repetitions per combination are highlighted in light grey.</w:t>
      </w:r>
    </w:p>
    <w:tbl>
      <w:tblPr>
        <w:tblW w:w="92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5"/>
      </w:tblGrid>
      <w:tr w:rsidR="00D85953" w:rsidRPr="00F00E56" w14:paraId="240D0914" w14:textId="77777777" w:rsidTr="00E337F0">
        <w:trPr>
          <w:trHeight w:val="397"/>
          <w:jc w:val="center"/>
        </w:trPr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1B888177" w14:textId="77777777" w:rsidR="00D85953" w:rsidRPr="00F00E56" w:rsidRDefault="00D85953" w:rsidP="00776417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</w:p>
        </w:tc>
        <w:tc>
          <w:tcPr>
            <w:tcW w:w="7941" w:type="dxa"/>
            <w:gridSpan w:val="10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DB7464" w14:textId="416D8031" w:rsidR="00D85953" w:rsidRPr="00F00E56" w:rsidRDefault="002F641E" w:rsidP="00776417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Median response time (s)</w:t>
            </w:r>
          </w:p>
        </w:tc>
      </w:tr>
      <w:tr w:rsidR="00D85953" w:rsidRPr="00F00E56" w14:paraId="13761DBA" w14:textId="77777777" w:rsidTr="00E337F0">
        <w:trPr>
          <w:trHeight w:val="397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23221B8F" w14:textId="7D4B4937" w:rsidR="00D85953" w:rsidRPr="00F00E56" w:rsidRDefault="002F641E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Combinations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8807E0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1 vs. 2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A30ECA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1 vs. 4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7B434F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3 vs. 4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D20525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6 vs. 8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1C0EF2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6 vs. 12</w:t>
            </w:r>
          </w:p>
        </w:tc>
      </w:tr>
      <w:tr w:rsidR="00D85953" w:rsidRPr="00F00E56" w14:paraId="7DF10F1A" w14:textId="77777777" w:rsidTr="00E337F0">
        <w:trPr>
          <w:trHeight w:val="397"/>
          <w:jc w:val="center"/>
        </w:trPr>
        <w:tc>
          <w:tcPr>
            <w:tcW w:w="1276" w:type="dxa"/>
            <w:noWrap/>
            <w:vAlign w:val="center"/>
          </w:tcPr>
          <w:p w14:paraId="355F364F" w14:textId="77777777" w:rsidR="00D85953" w:rsidRPr="00F00E56" w:rsidRDefault="00D85953" w:rsidP="007764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Subject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B34CB4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9268FA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D1F6E8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F9E754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2C56D2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0B9B8E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5B6FE7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E0B82D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066639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8C6450" w14:textId="77777777" w:rsidR="00D85953" w:rsidRPr="00F00E56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</w:tr>
      <w:tr w:rsidR="00D85953" w:rsidRPr="00F00E56" w14:paraId="73AF2721" w14:textId="77777777" w:rsidTr="004D79B0">
        <w:trPr>
          <w:trHeight w:val="397"/>
          <w:jc w:val="center"/>
        </w:trPr>
        <w:tc>
          <w:tcPr>
            <w:tcW w:w="1276" w:type="dxa"/>
            <w:noWrap/>
            <w:vAlign w:val="center"/>
          </w:tcPr>
          <w:p w14:paraId="23DD4192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Lizz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951E1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72EC2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9926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36A8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1AA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D444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0EF79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B7B8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7E19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720B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D85953" w:rsidRPr="00F00E56" w14:paraId="6AE366F2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  <w:hideMark/>
          </w:tcPr>
          <w:p w14:paraId="217D1999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Emil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BB8C1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BAA78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775B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BC931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24339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9ED8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A056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ECE9C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9105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838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D85953" w:rsidRPr="00F00E56" w14:paraId="66C61459" w14:textId="77777777" w:rsidTr="000D226B">
        <w:trPr>
          <w:trHeight w:val="397"/>
          <w:jc w:val="center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0F145C1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hu-HU"/>
              </w:rPr>
            </w:pPr>
            <w:proofErr w:type="spellStart"/>
            <w:r w:rsidRPr="00F00E56">
              <w:rPr>
                <w:rFonts w:ascii="Times New Roman" w:eastAsia="Times New Roman" w:hAnsi="Times New Roman" w:cs="Times New Roman"/>
                <w:sz w:val="24"/>
                <w:lang w:val="en-GB" w:eastAsia="hu-HU"/>
              </w:rPr>
              <w:t>KisCof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0DD00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F3AC3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22688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103BB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CF91F4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1F1980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2237D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C5F67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8E3E7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FAE14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</w:tr>
      <w:tr w:rsidR="00D85953" w:rsidRPr="00F00E56" w14:paraId="1D100103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  <w:hideMark/>
          </w:tcPr>
          <w:p w14:paraId="5807876D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Sam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4C6C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78D5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5649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0107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3FCB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213B4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AAE7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3EF69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4635C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4C6EB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</w:tr>
      <w:tr w:rsidR="00D85953" w:rsidRPr="00F00E56" w14:paraId="376B80B9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</w:tcPr>
          <w:p w14:paraId="0A038930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Winst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2B9A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8EC8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94A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127C0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ED861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FBCC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B1430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237E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50D0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428B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D85953" w:rsidRPr="00F00E56" w14:paraId="11782021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  <w:hideMark/>
          </w:tcPr>
          <w:p w14:paraId="32361D8A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Migu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809E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BE48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D3A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DA57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2242C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605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81F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9535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30B5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D07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D85953" w:rsidRPr="00F00E56" w14:paraId="40DB471D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  <w:hideMark/>
          </w:tcPr>
          <w:p w14:paraId="48753C9F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Anni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38729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5233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49700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A04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FD13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9EEA4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4E43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F01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CA7A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B6EC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</w:tr>
      <w:tr w:rsidR="00D85953" w:rsidRPr="00F00E56" w14:paraId="13DCA656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  <w:hideMark/>
          </w:tcPr>
          <w:p w14:paraId="3743F309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Tu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F6F65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1485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0F27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3B12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FF5CB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314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15EE4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23DB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5D304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3C3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D85953" w:rsidRPr="00F00E56" w14:paraId="4B049DB1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</w:tcPr>
          <w:p w14:paraId="12E5F13C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Stink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4514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3C4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8959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FA26B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6C9B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68D5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EE9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4085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4BC4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7827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D85953" w:rsidRPr="00F00E56" w14:paraId="7E1D3807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</w:tcPr>
          <w:p w14:paraId="0B226B51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Dann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BB800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ACF9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7F2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06C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B4F9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A513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B8021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F4C4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E14E8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15AC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D85953" w:rsidRPr="00F00E56" w14:paraId="690AF3CC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  <w:hideMark/>
          </w:tcPr>
          <w:p w14:paraId="41FB6EDC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Stel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8D3B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040D2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38A7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49ADB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574F0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E990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41300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9D11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8DB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72F4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D85953" w:rsidRPr="00F00E56" w14:paraId="11E4FD2F" w14:textId="77777777" w:rsidTr="000D226B">
        <w:trPr>
          <w:trHeight w:val="397"/>
          <w:jc w:val="center"/>
        </w:trPr>
        <w:tc>
          <w:tcPr>
            <w:tcW w:w="1276" w:type="dxa"/>
            <w:noWrap/>
            <w:vAlign w:val="center"/>
            <w:hideMark/>
          </w:tcPr>
          <w:p w14:paraId="6437CE4C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Pier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216BF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F6EC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8EC5B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03DC4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E78D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DEA6D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4525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46559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0D70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181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D85953" w:rsidRPr="00F00E56" w14:paraId="2ED02B21" w14:textId="77777777" w:rsidTr="000D226B">
        <w:trPr>
          <w:trHeight w:val="397"/>
          <w:jc w:val="center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8D1B617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sz w:val="24"/>
                <w:lang w:val="en-GB" w:eastAsia="hu-HU"/>
              </w:rPr>
              <w:t>Atho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4344C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B3725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3770B1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EB098C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DA1221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F666C2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D11A75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F0EF9E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255691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76CE2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D85953" w:rsidRPr="00F00E56" w14:paraId="08264505" w14:textId="77777777" w:rsidTr="000D226B">
        <w:trPr>
          <w:trHeight w:val="397"/>
          <w:jc w:val="center"/>
        </w:trPr>
        <w:tc>
          <w:tcPr>
            <w:tcW w:w="1276" w:type="dxa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34CDC" w14:textId="77777777" w:rsidR="00D85953" w:rsidRPr="00F00E56" w:rsidRDefault="00D85953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sz w:val="24"/>
                <w:lang w:val="en-GB" w:eastAsia="hu-HU"/>
              </w:rPr>
              <w:t>Portho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784C6C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187D11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82B7A3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CBC67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89FD22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C0A76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E371D7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9300E6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964F72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72A4BA" w14:textId="77777777" w:rsidR="00D85953" w:rsidRPr="000B1A01" w:rsidRDefault="00D85953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0B1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</w:tbl>
    <w:p w14:paraId="7EB0B90B" w14:textId="77777777" w:rsidR="00DB4DAD" w:rsidRDefault="00DB4D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54CC3357" w14:textId="43EBD152" w:rsidR="000D226B" w:rsidRPr="00DA672E" w:rsidRDefault="000D226B" w:rsidP="000D226B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0D226B"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 w:rsidR="00426FED">
        <w:rPr>
          <w:rFonts w:ascii="Times New Roman" w:hAnsi="Times New Roman" w:cs="Times New Roman"/>
          <w:b/>
          <w:sz w:val="24"/>
          <w:lang w:val="en-GB"/>
        </w:rPr>
        <w:t>4</w:t>
      </w:r>
      <w:r w:rsidR="003A1B9D">
        <w:rPr>
          <w:rFonts w:ascii="Times New Roman" w:hAnsi="Times New Roman" w:cs="Times New Roman"/>
          <w:b/>
          <w:sz w:val="24"/>
          <w:lang w:val="en-GB"/>
        </w:rPr>
        <w:t>.</w:t>
      </w:r>
      <w:r w:rsidRPr="000D226B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3759A">
        <w:rPr>
          <w:rFonts w:ascii="Times New Roman" w:hAnsi="Times New Roman" w:cs="Times New Roman"/>
          <w:sz w:val="24"/>
          <w:lang w:val="en-GB"/>
        </w:rPr>
        <w:t>Median r</w:t>
      </w:r>
      <w:r>
        <w:rPr>
          <w:rFonts w:ascii="Times New Roman" w:hAnsi="Times New Roman" w:cs="Times New Roman"/>
          <w:sz w:val="24"/>
          <w:lang w:val="en-GB"/>
        </w:rPr>
        <w:t xml:space="preserve">esponse time </w:t>
      </w:r>
      <w:r w:rsidR="00A3759A">
        <w:rPr>
          <w:rFonts w:ascii="Times New Roman" w:hAnsi="Times New Roman" w:cs="Times New Roman"/>
          <w:sz w:val="24"/>
          <w:lang w:val="en-GB"/>
        </w:rPr>
        <w:t xml:space="preserve">(s) </w:t>
      </w:r>
      <w:r>
        <w:rPr>
          <w:rFonts w:ascii="Times New Roman" w:hAnsi="Times New Roman" w:cs="Times New Roman"/>
          <w:sz w:val="24"/>
          <w:lang w:val="en-GB"/>
        </w:rPr>
        <w:t xml:space="preserve">of </w:t>
      </w:r>
      <w:r w:rsidR="00A3759A">
        <w:rPr>
          <w:rFonts w:ascii="Times New Roman" w:hAnsi="Times New Roman" w:cs="Times New Roman"/>
          <w:sz w:val="24"/>
          <w:lang w:val="en-GB"/>
        </w:rPr>
        <w:t xml:space="preserve">different groups for </w:t>
      </w:r>
      <w:r>
        <w:rPr>
          <w:rFonts w:ascii="Times New Roman" w:hAnsi="Times New Roman" w:cs="Times New Roman"/>
          <w:sz w:val="24"/>
          <w:lang w:val="en-GB"/>
        </w:rPr>
        <w:t xml:space="preserve">correct (+) and incorrect (–) choices </w:t>
      </w:r>
      <w:r w:rsidR="00A3759A">
        <w:rPr>
          <w:rFonts w:ascii="Times New Roman" w:hAnsi="Times New Roman" w:cs="Times New Roman"/>
          <w:sz w:val="24"/>
          <w:lang w:val="en-GB"/>
        </w:rPr>
        <w:t>among</w:t>
      </w:r>
      <w:r>
        <w:rPr>
          <w:rFonts w:ascii="Times New Roman" w:hAnsi="Times New Roman" w:cs="Times New Roman"/>
          <w:sz w:val="24"/>
          <w:lang w:val="en-GB"/>
        </w:rPr>
        <w:t xml:space="preserve"> combinations.</w:t>
      </w:r>
    </w:p>
    <w:tbl>
      <w:tblPr>
        <w:tblW w:w="95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5"/>
      </w:tblGrid>
      <w:tr w:rsidR="000D226B" w:rsidRPr="00F00E56" w14:paraId="2BEEA655" w14:textId="77777777" w:rsidTr="00776417">
        <w:trPr>
          <w:trHeight w:val="397"/>
          <w:jc w:val="center"/>
        </w:trPr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38DA63A0" w14:textId="77777777" w:rsidR="000D226B" w:rsidRPr="00F00E56" w:rsidRDefault="000D226B" w:rsidP="00776417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</w:p>
        </w:tc>
        <w:tc>
          <w:tcPr>
            <w:tcW w:w="7941" w:type="dxa"/>
            <w:gridSpan w:val="10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2CD4DB" w14:textId="030CCEE1" w:rsidR="000D226B" w:rsidRPr="00F00E56" w:rsidRDefault="0070373F" w:rsidP="00776417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Median response time (s)</w:t>
            </w:r>
          </w:p>
        </w:tc>
      </w:tr>
      <w:tr w:rsidR="000D226B" w:rsidRPr="00F00E56" w14:paraId="07C922DD" w14:textId="77777777" w:rsidTr="00E337F0">
        <w:trPr>
          <w:trHeight w:val="397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14:paraId="7D6FDD5F" w14:textId="4480AC7E" w:rsidR="000D226B" w:rsidRPr="00F00E56" w:rsidRDefault="0070373F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Combinations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8C8530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1 vs. 2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DE700E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1 vs. 4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7DBF53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3 vs. 4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219EE8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6 vs. 8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9F643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6 vs. 12</w:t>
            </w:r>
          </w:p>
        </w:tc>
      </w:tr>
      <w:tr w:rsidR="000D226B" w:rsidRPr="00F00E56" w14:paraId="6D90DC19" w14:textId="77777777" w:rsidTr="00E337F0">
        <w:trPr>
          <w:trHeight w:val="397"/>
          <w:jc w:val="center"/>
        </w:trPr>
        <w:tc>
          <w:tcPr>
            <w:tcW w:w="1560" w:type="dxa"/>
            <w:noWrap/>
            <w:vAlign w:val="center"/>
          </w:tcPr>
          <w:p w14:paraId="4A4B2671" w14:textId="77777777" w:rsidR="000D226B" w:rsidRPr="00F00E56" w:rsidRDefault="000D226B" w:rsidP="007764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Groupin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0E92B2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1E81BF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643003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92C2B3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441E2E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67352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C2FBDC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5167E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7CA515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5F125" w14:textId="77777777" w:rsidR="000D226B" w:rsidRPr="00F00E56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</w:pPr>
            <w:r w:rsidRPr="00F00E5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hu-HU"/>
              </w:rPr>
              <w:t>−</w:t>
            </w:r>
          </w:p>
        </w:tc>
      </w:tr>
      <w:tr w:rsidR="000D226B" w:rsidRPr="00F00E56" w14:paraId="0FA3ADBC" w14:textId="77777777" w:rsidTr="00E337F0">
        <w:trPr>
          <w:trHeight w:val="567"/>
          <w:jc w:val="center"/>
        </w:trPr>
        <w:tc>
          <w:tcPr>
            <w:tcW w:w="1560" w:type="dxa"/>
            <w:noWrap/>
            <w:vAlign w:val="center"/>
          </w:tcPr>
          <w:p w14:paraId="6958AC1B" w14:textId="7890253C" w:rsidR="000D226B" w:rsidRPr="00F00E56" w:rsidRDefault="000D226B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All individual</w:t>
            </w:r>
            <w:r w:rsidR="006368C1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F7FEC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B3ABA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E20A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465D7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3922B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43C6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000F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267B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7E6CB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DD6BB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0D226B" w:rsidRPr="00F00E56" w14:paraId="5A9C1B32" w14:textId="77777777" w:rsidTr="00776417">
        <w:trPr>
          <w:trHeight w:val="567"/>
          <w:jc w:val="center"/>
        </w:trPr>
        <w:tc>
          <w:tcPr>
            <w:tcW w:w="1560" w:type="dxa"/>
            <w:noWrap/>
            <w:vAlign w:val="center"/>
            <w:hideMark/>
          </w:tcPr>
          <w:p w14:paraId="154CCB0F" w14:textId="77777777" w:rsidR="000D226B" w:rsidRPr="00F00E56" w:rsidRDefault="000D226B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Femal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6B60C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BBA9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F8F1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1862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0317B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1945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40E2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30F9D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B015A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FDBB3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0D226B" w:rsidRPr="00F00E56" w14:paraId="61EF4C68" w14:textId="77777777" w:rsidTr="00776417">
        <w:trPr>
          <w:trHeight w:val="567"/>
          <w:jc w:val="center"/>
        </w:trPr>
        <w:tc>
          <w:tcPr>
            <w:tcW w:w="1560" w:type="dxa"/>
            <w:noWrap/>
            <w:vAlign w:val="center"/>
            <w:hideMark/>
          </w:tcPr>
          <w:p w14:paraId="31CC3DB5" w14:textId="77777777" w:rsidR="000D226B" w:rsidRPr="00F00E56" w:rsidRDefault="000D226B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 w:eastAsia="hu-HU"/>
              </w:rPr>
              <w:t>Mal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1BDA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13E88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8B40E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7652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7FD95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1625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5B2F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520CD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7FC5D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955D9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0D226B" w:rsidRPr="00F00E56" w14:paraId="5E550B51" w14:textId="77777777" w:rsidTr="00776417">
        <w:trPr>
          <w:trHeight w:val="567"/>
          <w:jc w:val="center"/>
        </w:trPr>
        <w:tc>
          <w:tcPr>
            <w:tcW w:w="1560" w:type="dxa"/>
            <w:noWrap/>
            <w:vAlign w:val="center"/>
            <w:hideMark/>
          </w:tcPr>
          <w:p w14:paraId="3453252C" w14:textId="77777777" w:rsidR="000D226B" w:rsidRPr="00F00E56" w:rsidRDefault="000D226B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B77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hu-HU"/>
              </w:rPr>
              <w:t xml:space="preserve">S. </w:t>
            </w:r>
            <w:proofErr w:type="spellStart"/>
            <w:r w:rsidRPr="00B77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hu-HU"/>
              </w:rPr>
              <w:t>bicolor</w:t>
            </w:r>
            <w:proofErr w:type="spellEnd"/>
            <w:r w:rsidRPr="00B77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adul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5D855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91C6E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48300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26513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C6E14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7EFD8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937F8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4DA5E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A279B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4EE1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</w:tr>
      <w:tr w:rsidR="000D226B" w:rsidRPr="00F00E56" w14:paraId="03B7C126" w14:textId="77777777" w:rsidTr="00776417">
        <w:trPr>
          <w:trHeight w:val="567"/>
          <w:jc w:val="center"/>
        </w:trPr>
        <w:tc>
          <w:tcPr>
            <w:tcW w:w="1560" w:type="dxa"/>
            <w:noWrap/>
            <w:vAlign w:val="center"/>
          </w:tcPr>
          <w:p w14:paraId="7FA00CBF" w14:textId="77777777" w:rsidR="000D226B" w:rsidRPr="00F00E56" w:rsidRDefault="000D226B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B77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hu-HU"/>
              </w:rPr>
              <w:t xml:space="preserve">C. geoffroy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adul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5F1ED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D25B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8F547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68753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24F85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8F64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69C5C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55A2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6E406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6682F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0D226B" w:rsidRPr="00F00E56" w14:paraId="0A540078" w14:textId="77777777" w:rsidTr="00776417">
        <w:trPr>
          <w:trHeight w:val="567"/>
          <w:jc w:val="center"/>
        </w:trPr>
        <w:tc>
          <w:tcPr>
            <w:tcW w:w="156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B797BC3" w14:textId="77777777" w:rsidR="000D226B" w:rsidRPr="00F00E56" w:rsidRDefault="000D226B" w:rsidP="00776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</w:pPr>
            <w:r w:rsidRPr="00B77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GB" w:eastAsia="hu-HU"/>
              </w:rPr>
              <w:t xml:space="preserve">C. geoffroy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hu-HU"/>
              </w:rPr>
              <w:t>juvenil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E8DC114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F3502EA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FBDC55E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E49725F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2B5B4CC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FE5F3E9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3CB30DF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51EC557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885446B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B9E7DFB" w14:textId="77777777" w:rsidR="000D226B" w:rsidRPr="00B77D21" w:rsidRDefault="000D226B" w:rsidP="00776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77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516DED40" w14:textId="77777777" w:rsidR="00426FED" w:rsidRDefault="00426FE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754A963" w14:textId="72F2387C" w:rsidR="00915FFB" w:rsidRDefault="00786DC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lastRenderedPageBreak/>
        <w:drawing>
          <wp:anchor distT="0" distB="0" distL="114300" distR="114300" simplePos="0" relativeHeight="251658240" behindDoc="0" locked="0" layoutInCell="1" allowOverlap="1" wp14:anchorId="3774CB52" wp14:editId="3F2541E2">
            <wp:simplePos x="0" y="0"/>
            <wp:positionH relativeFrom="margin">
              <wp:align>center</wp:align>
            </wp:positionH>
            <wp:positionV relativeFrom="paragraph">
              <wp:posOffset>289533</wp:posOffset>
            </wp:positionV>
            <wp:extent cx="4464000" cy="3680836"/>
            <wp:effectExtent l="0" t="0" r="0" b="0"/>
            <wp:wrapTopAndBottom/>
            <wp:docPr id="53943368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00" cy="3680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A3C447" w14:textId="06CEBB15" w:rsidR="00A269D6" w:rsidRDefault="00786DCD" w:rsidP="00A269D6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617D6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426FE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3A1B9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C617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sponse time (sec) on logarithmic scale among the five quantity combinations. Lower case letters indicate significance among combinations.</w:t>
      </w:r>
    </w:p>
    <w:p w14:paraId="1210BF9A" w14:textId="5FBC5C2F" w:rsidR="009A18F8" w:rsidRPr="00A269D6" w:rsidRDefault="009A18F8" w:rsidP="00897A4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A18F8" w:rsidRPr="00A269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E673F" w14:textId="77777777" w:rsidR="00EA106C" w:rsidRDefault="00EA106C" w:rsidP="002A5836">
      <w:pPr>
        <w:spacing w:after="0" w:line="240" w:lineRule="auto"/>
      </w:pPr>
      <w:r>
        <w:separator/>
      </w:r>
    </w:p>
  </w:endnote>
  <w:endnote w:type="continuationSeparator" w:id="0">
    <w:p w14:paraId="1CC90256" w14:textId="77777777" w:rsidR="00EA106C" w:rsidRDefault="00EA106C" w:rsidP="002A5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2FDA3" w14:textId="77777777" w:rsidR="00EA106C" w:rsidRDefault="00EA106C" w:rsidP="002A5836">
      <w:pPr>
        <w:spacing w:after="0" w:line="240" w:lineRule="auto"/>
      </w:pPr>
      <w:r>
        <w:separator/>
      </w:r>
    </w:p>
  </w:footnote>
  <w:footnote w:type="continuationSeparator" w:id="0">
    <w:p w14:paraId="2839694D" w14:textId="77777777" w:rsidR="00EA106C" w:rsidRDefault="00EA106C" w:rsidP="002A58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174B32"/>
    <w:multiLevelType w:val="hybridMultilevel"/>
    <w:tmpl w:val="37B68E3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8135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ED8"/>
    <w:rsid w:val="000053F4"/>
    <w:rsid w:val="000A0E83"/>
    <w:rsid w:val="000D226B"/>
    <w:rsid w:val="000E3ED8"/>
    <w:rsid w:val="00112F44"/>
    <w:rsid w:val="001D3DB8"/>
    <w:rsid w:val="00261B52"/>
    <w:rsid w:val="00275CF7"/>
    <w:rsid w:val="00291262"/>
    <w:rsid w:val="002923C4"/>
    <w:rsid w:val="002A5836"/>
    <w:rsid w:val="002E6DAF"/>
    <w:rsid w:val="002F2395"/>
    <w:rsid w:val="002F641E"/>
    <w:rsid w:val="00321098"/>
    <w:rsid w:val="00364907"/>
    <w:rsid w:val="003819EA"/>
    <w:rsid w:val="003A1B9D"/>
    <w:rsid w:val="003D7A36"/>
    <w:rsid w:val="003F7D59"/>
    <w:rsid w:val="00426FED"/>
    <w:rsid w:val="00440E27"/>
    <w:rsid w:val="004471DC"/>
    <w:rsid w:val="00471A9C"/>
    <w:rsid w:val="004C0B5D"/>
    <w:rsid w:val="004C3E69"/>
    <w:rsid w:val="004D79B0"/>
    <w:rsid w:val="00575989"/>
    <w:rsid w:val="00586178"/>
    <w:rsid w:val="00596989"/>
    <w:rsid w:val="005E09C7"/>
    <w:rsid w:val="005E2A70"/>
    <w:rsid w:val="00613603"/>
    <w:rsid w:val="00616431"/>
    <w:rsid w:val="006368C1"/>
    <w:rsid w:val="006A0F52"/>
    <w:rsid w:val="006A35E0"/>
    <w:rsid w:val="0070373F"/>
    <w:rsid w:val="0070656E"/>
    <w:rsid w:val="00751B09"/>
    <w:rsid w:val="00770E56"/>
    <w:rsid w:val="00770EAA"/>
    <w:rsid w:val="00775FFC"/>
    <w:rsid w:val="00786DCD"/>
    <w:rsid w:val="007A49A4"/>
    <w:rsid w:val="0084117B"/>
    <w:rsid w:val="00853C6A"/>
    <w:rsid w:val="00874F27"/>
    <w:rsid w:val="008926F8"/>
    <w:rsid w:val="00897A47"/>
    <w:rsid w:val="008C29AC"/>
    <w:rsid w:val="0091535B"/>
    <w:rsid w:val="00915FFB"/>
    <w:rsid w:val="00954A3D"/>
    <w:rsid w:val="009A18F8"/>
    <w:rsid w:val="00A06151"/>
    <w:rsid w:val="00A17C1A"/>
    <w:rsid w:val="00A2243E"/>
    <w:rsid w:val="00A231A6"/>
    <w:rsid w:val="00A269D6"/>
    <w:rsid w:val="00A3533D"/>
    <w:rsid w:val="00A3759A"/>
    <w:rsid w:val="00A44472"/>
    <w:rsid w:val="00A631FC"/>
    <w:rsid w:val="00A6583A"/>
    <w:rsid w:val="00AA1504"/>
    <w:rsid w:val="00AB295B"/>
    <w:rsid w:val="00AF6F27"/>
    <w:rsid w:val="00B225B7"/>
    <w:rsid w:val="00B6055E"/>
    <w:rsid w:val="00B73C92"/>
    <w:rsid w:val="00BF1E65"/>
    <w:rsid w:val="00C0660F"/>
    <w:rsid w:val="00C253D4"/>
    <w:rsid w:val="00C403A6"/>
    <w:rsid w:val="00C617D6"/>
    <w:rsid w:val="00CB4D40"/>
    <w:rsid w:val="00D27804"/>
    <w:rsid w:val="00D43728"/>
    <w:rsid w:val="00D73F23"/>
    <w:rsid w:val="00D85953"/>
    <w:rsid w:val="00D95C8A"/>
    <w:rsid w:val="00D95CDF"/>
    <w:rsid w:val="00DA672E"/>
    <w:rsid w:val="00DB4DAD"/>
    <w:rsid w:val="00E22516"/>
    <w:rsid w:val="00E337F0"/>
    <w:rsid w:val="00E43912"/>
    <w:rsid w:val="00E563FD"/>
    <w:rsid w:val="00E77809"/>
    <w:rsid w:val="00E94D51"/>
    <w:rsid w:val="00EA106C"/>
    <w:rsid w:val="00EB1AA5"/>
    <w:rsid w:val="00F05FAF"/>
    <w:rsid w:val="00F132A3"/>
    <w:rsid w:val="00FD0C9F"/>
    <w:rsid w:val="00FF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F315E4"/>
  <w15:chartTrackingRefBased/>
  <w15:docId w15:val="{7F70FFE3-883E-4F66-BFED-DFC14A3F5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E3ED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0E3ED8"/>
    <w:rPr>
      <w:color w:val="0563C1" w:themeColor="hyperlink"/>
      <w:u w:val="single"/>
    </w:rPr>
  </w:style>
  <w:style w:type="table" w:styleId="Rcsostblzat">
    <w:name w:val="Table Grid"/>
    <w:basedOn w:val="Normltblzat"/>
    <w:uiPriority w:val="39"/>
    <w:rsid w:val="00E22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2A58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A5836"/>
  </w:style>
  <w:style w:type="paragraph" w:styleId="llb">
    <w:name w:val="footer"/>
    <w:basedOn w:val="Norml"/>
    <w:link w:val="llbChar"/>
    <w:uiPriority w:val="99"/>
    <w:unhideWhenUsed/>
    <w:rsid w:val="002A58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A5836"/>
  </w:style>
  <w:style w:type="paragraph" w:styleId="Vltozat">
    <w:name w:val="Revision"/>
    <w:hidden/>
    <w:uiPriority w:val="99"/>
    <w:semiHidden/>
    <w:rsid w:val="00D85953"/>
    <w:pPr>
      <w:spacing w:after="0" w:line="240" w:lineRule="auto"/>
    </w:pPr>
  </w:style>
  <w:style w:type="paragraph" w:styleId="Listaszerbekezds">
    <w:name w:val="List Paragraph"/>
    <w:basedOn w:val="Norml"/>
    <w:uiPriority w:val="34"/>
    <w:qFormat/>
    <w:rsid w:val="00E94D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n.kata.anna@szte.h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6755C-A85F-4F8F-B503-A1EAE1D6F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7</Pages>
  <Words>573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ta Anna Bán</cp:lastModifiedBy>
  <cp:revision>50</cp:revision>
  <dcterms:created xsi:type="dcterms:W3CDTF">2025-10-21T16:50:00Z</dcterms:created>
  <dcterms:modified xsi:type="dcterms:W3CDTF">2026-02-16T07:32:00Z</dcterms:modified>
</cp:coreProperties>
</file>